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DD17F" w14:textId="091BCC1E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 xml:space="preserve">Table s1 </w:t>
      </w:r>
      <w:r w:rsidR="00AC4388" w:rsidRPr="00BB4D97">
        <w:rPr>
          <w:rFonts w:ascii="Times New Roman" w:hAnsi="Times New Roman" w:cs="Times New Roman" w:hint="eastAsia"/>
          <w:sz w:val="24"/>
          <w:szCs w:val="24"/>
        </w:rPr>
        <w:t>Diagnostic Criteria and Categorical Variables for Health Conditions and Demographic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278"/>
        <w:gridCol w:w="6018"/>
      </w:tblGrid>
      <w:tr w:rsidR="00BB4D97" w:rsidRPr="00BB4D97" w14:paraId="1CAF8674" w14:textId="77777777" w:rsidTr="00122B8E">
        <w:tc>
          <w:tcPr>
            <w:tcW w:w="0" w:type="auto"/>
            <w:hideMark/>
          </w:tcPr>
          <w:p w14:paraId="58AABF04" w14:textId="77777777" w:rsidR="0080122A" w:rsidRPr="00BB4D97" w:rsidRDefault="0080122A" w:rsidP="00122B8E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0" w:type="auto"/>
            <w:hideMark/>
          </w:tcPr>
          <w:p w14:paraId="296EDA0A" w14:textId="77777777" w:rsidR="0080122A" w:rsidRPr="00BB4D97" w:rsidRDefault="0080122A" w:rsidP="00122B8E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Diagnostic Criteria</w:t>
            </w:r>
          </w:p>
        </w:tc>
      </w:tr>
      <w:tr w:rsidR="00BB4D97" w:rsidRPr="00BB4D97" w14:paraId="4E537F61" w14:textId="77777777" w:rsidTr="00122B8E">
        <w:tc>
          <w:tcPr>
            <w:tcW w:w="0" w:type="auto"/>
            <w:hideMark/>
          </w:tcPr>
          <w:p w14:paraId="14C5DB4C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bookmarkStart w:id="0" w:name="_Hlk196135620"/>
            <w:r w:rsidRPr="00BB4D97">
              <w:rPr>
                <w:b/>
                <w:bCs/>
                <w:sz w:val="24"/>
                <w:szCs w:val="24"/>
              </w:rPr>
              <w:t>CVD (Cardiovascular Disease)</w:t>
            </w:r>
          </w:p>
        </w:tc>
        <w:tc>
          <w:tcPr>
            <w:tcW w:w="0" w:type="auto"/>
            <w:hideMark/>
          </w:tcPr>
          <w:p w14:paraId="057AAD35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Participants who answered "Yes" to any of the following conditions: congestive heart failure, coronary heart disease, angina, myocardial infarction, COPD, or stroke.</w:t>
            </w:r>
          </w:p>
        </w:tc>
      </w:tr>
      <w:tr w:rsidR="00BB4D97" w:rsidRPr="00BB4D97" w14:paraId="45B8ACCA" w14:textId="77777777" w:rsidTr="00122B8E">
        <w:tc>
          <w:tcPr>
            <w:tcW w:w="0" w:type="auto"/>
            <w:hideMark/>
          </w:tcPr>
          <w:p w14:paraId="744A7DC2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DM (Diabetes Mellitus)</w:t>
            </w:r>
          </w:p>
        </w:tc>
        <w:tc>
          <w:tcPr>
            <w:tcW w:w="0" w:type="auto"/>
            <w:hideMark/>
          </w:tcPr>
          <w:p w14:paraId="68C76D4A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A history of diabetes, insulin use, oral diabetic medication for blood sugar reduction, HbA1c ≥ 6.5%, fasting blood glucose ≥ 126 mg/dL, or postprandial blood glucose ≥ 200 mg/dL.</w:t>
            </w:r>
          </w:p>
        </w:tc>
      </w:tr>
      <w:tr w:rsidR="00BB4D97" w:rsidRPr="00BB4D97" w14:paraId="155E131C" w14:textId="77777777" w:rsidTr="00122B8E">
        <w:tc>
          <w:tcPr>
            <w:tcW w:w="0" w:type="auto"/>
            <w:hideMark/>
          </w:tcPr>
          <w:p w14:paraId="58C9935A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HBP (High Blood Pressure)</w:t>
            </w:r>
          </w:p>
        </w:tc>
        <w:tc>
          <w:tcPr>
            <w:tcW w:w="0" w:type="auto"/>
            <w:hideMark/>
          </w:tcPr>
          <w:p w14:paraId="4826D8F5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A history of hypertension, SBP &gt; 130 mmHg or DBP &gt; 80 mmHg.</w:t>
            </w:r>
          </w:p>
        </w:tc>
      </w:tr>
      <w:tr w:rsidR="00BB4D97" w:rsidRPr="00BB4D97" w14:paraId="65CB1399" w14:textId="77777777" w:rsidTr="00122B8E">
        <w:tc>
          <w:tcPr>
            <w:tcW w:w="0" w:type="auto"/>
            <w:hideMark/>
          </w:tcPr>
          <w:p w14:paraId="550FE66C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CKD (Chronic Kidney Disease)</w:t>
            </w:r>
          </w:p>
        </w:tc>
        <w:tc>
          <w:tcPr>
            <w:tcW w:w="0" w:type="auto"/>
            <w:hideMark/>
          </w:tcPr>
          <w:p w14:paraId="5E07A17D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eGFR &lt; 60 mL/min/1.73 m² or urinary albumin-to-creatinine ratio (UACR) &gt; 30 mg/g.</w:t>
            </w:r>
          </w:p>
        </w:tc>
      </w:tr>
      <w:bookmarkEnd w:id="0"/>
      <w:tr w:rsidR="00BB4D97" w:rsidRPr="00BB4D97" w14:paraId="11D807DD" w14:textId="77777777" w:rsidTr="00122B8E">
        <w:tc>
          <w:tcPr>
            <w:tcW w:w="0" w:type="auto"/>
          </w:tcPr>
          <w:p w14:paraId="4D8DDE41" w14:textId="7FED6669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56944997" w14:textId="517EB404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 (20-45 years), 2 (45-65 years), 3 (≥65 years)</w:t>
            </w:r>
          </w:p>
        </w:tc>
      </w:tr>
      <w:tr w:rsidR="00BB4D97" w:rsidRPr="00BB4D97" w14:paraId="7ED6AA18" w14:textId="77777777" w:rsidTr="00122B8E">
        <w:tc>
          <w:tcPr>
            <w:tcW w:w="0" w:type="auto"/>
          </w:tcPr>
          <w:p w14:paraId="2757053A" w14:textId="04CCF09F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0" w:type="auto"/>
          </w:tcPr>
          <w:p w14:paraId="50704A13" w14:textId="4537BE35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 xml:space="preserve">1) Mexican American, 2) Other Hispanic, 3) Non-Hispanic White, 4) Non-Hispanic Black, 5) Other </w:t>
            </w:r>
          </w:p>
        </w:tc>
      </w:tr>
      <w:tr w:rsidR="00BB4D97" w:rsidRPr="00BB4D97" w14:paraId="52A0E198" w14:textId="77777777" w:rsidTr="00122B8E">
        <w:tc>
          <w:tcPr>
            <w:tcW w:w="0" w:type="auto"/>
          </w:tcPr>
          <w:p w14:paraId="6E5C702D" w14:textId="47F2EC9A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MAYYR</w:t>
            </w:r>
          </w:p>
        </w:tc>
        <w:tc>
          <w:tcPr>
            <w:tcW w:w="0" w:type="auto"/>
          </w:tcPr>
          <w:p w14:paraId="6B48603D" w14:textId="4D6B9AA6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) Married, 2) Widowed, 3) Divorced, 4) Separated, 5) Never married</w:t>
            </w:r>
          </w:p>
        </w:tc>
      </w:tr>
      <w:tr w:rsidR="00BB4D97" w:rsidRPr="00BB4D97" w14:paraId="712DA350" w14:textId="77777777" w:rsidTr="00122B8E">
        <w:tc>
          <w:tcPr>
            <w:tcW w:w="0" w:type="auto"/>
          </w:tcPr>
          <w:p w14:paraId="130D3475" w14:textId="3418AFD1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0" w:type="auto"/>
          </w:tcPr>
          <w:p w14:paraId="7CA215DC" w14:textId="321DB2C7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) Less Than 9th Grade, 2) 9-11th Grade (Includes 12th grade with no diploma), 3) High School Grad/GED or Equivalent, 4) Some College or AA degree, 5) College Graduate or above</w:t>
            </w:r>
          </w:p>
        </w:tc>
      </w:tr>
      <w:tr w:rsidR="00BB4D97" w:rsidRPr="00BB4D97" w14:paraId="434D545E" w14:textId="77777777" w:rsidTr="00122B8E">
        <w:tc>
          <w:tcPr>
            <w:tcW w:w="0" w:type="auto"/>
          </w:tcPr>
          <w:p w14:paraId="0FE61EA4" w14:textId="38604B91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0" w:type="auto"/>
          </w:tcPr>
          <w:p w14:paraId="0A3235F9" w14:textId="613FDA42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0) No, 1) Yes</w:t>
            </w:r>
          </w:p>
        </w:tc>
      </w:tr>
      <w:tr w:rsidR="00BB4D97" w:rsidRPr="00BB4D97" w14:paraId="364020FE" w14:textId="77777777" w:rsidTr="00122B8E">
        <w:tc>
          <w:tcPr>
            <w:tcW w:w="0" w:type="auto"/>
          </w:tcPr>
          <w:p w14:paraId="30EFD60A" w14:textId="69A4F4FC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DRINKING</w:t>
            </w:r>
          </w:p>
        </w:tc>
        <w:tc>
          <w:tcPr>
            <w:tcW w:w="0" w:type="auto"/>
          </w:tcPr>
          <w:p w14:paraId="7BF30CD4" w14:textId="78574DAC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0) No, 1) Yes</w:t>
            </w:r>
          </w:p>
        </w:tc>
      </w:tr>
      <w:tr w:rsidR="00BB4D97" w:rsidRPr="00BB4D97" w14:paraId="70A26FF5" w14:textId="77777777" w:rsidTr="00122B8E">
        <w:tc>
          <w:tcPr>
            <w:tcW w:w="0" w:type="auto"/>
          </w:tcPr>
          <w:p w14:paraId="611D074B" w14:textId="484BAF6D" w:rsidR="00BF2AC8" w:rsidRPr="00BB4D97" w:rsidRDefault="00BF2AC8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31ADB917" w14:textId="1A95D0D3" w:rsidR="00BF2AC8" w:rsidRPr="00BB4D97" w:rsidRDefault="00BF2AC8" w:rsidP="00BF2AC8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 xml:space="preserve">1) </w:t>
            </w:r>
            <w:r w:rsidRPr="00BB4D97">
              <w:rPr>
                <w:sz w:val="24"/>
                <w:szCs w:val="24"/>
              </w:rPr>
              <w:t>＜</w:t>
            </w:r>
            <w:r w:rsidRPr="00BB4D97">
              <w:rPr>
                <w:sz w:val="24"/>
                <w:szCs w:val="24"/>
              </w:rPr>
              <w:t>18(Underweight), 2)18-25 (Normal weight), 3) 25-30 (Overweight), 4) ≥30 (Obese)</w:t>
            </w:r>
          </w:p>
        </w:tc>
      </w:tr>
      <w:tr w:rsidR="009F1E8F" w:rsidRPr="00BB4D97" w14:paraId="632A1E48" w14:textId="77777777" w:rsidTr="00122B8E">
        <w:tc>
          <w:tcPr>
            <w:tcW w:w="0" w:type="auto"/>
          </w:tcPr>
          <w:p w14:paraId="309AB096" w14:textId="36C3D76A" w:rsidR="009F1E8F" w:rsidRPr="00BB4D97" w:rsidRDefault="009F1E8F" w:rsidP="00BF2AC8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rFonts w:hint="eastAsia"/>
                <w:b/>
                <w:bCs/>
                <w:sz w:val="24"/>
                <w:szCs w:val="24"/>
              </w:rPr>
              <w:t>SPORT</w:t>
            </w:r>
          </w:p>
        </w:tc>
        <w:tc>
          <w:tcPr>
            <w:tcW w:w="0" w:type="auto"/>
          </w:tcPr>
          <w:p w14:paraId="397546CE" w14:textId="376A0190" w:rsidR="009F1E8F" w:rsidRPr="004D057C" w:rsidRDefault="004D057C" w:rsidP="004D057C">
            <w:pPr>
              <w:jc w:val="left"/>
              <w:rPr>
                <w:sz w:val="24"/>
                <w:szCs w:val="24"/>
              </w:rPr>
            </w:pPr>
            <w:r w:rsidRPr="004D057C">
              <w:rPr>
                <w:sz w:val="24"/>
                <w:szCs w:val="24"/>
              </w:rPr>
              <w:t xml:space="preserve">1) </w:t>
            </w:r>
            <w:r w:rsidR="009F1E8F" w:rsidRPr="004D057C">
              <w:rPr>
                <w:sz w:val="24"/>
                <w:szCs w:val="24"/>
              </w:rPr>
              <w:t>&lt;500 MET/wk</w:t>
            </w:r>
            <w:r w:rsidR="009F1E8F" w:rsidRPr="004D057C">
              <w:rPr>
                <w:rFonts w:hint="eastAsia"/>
                <w:sz w:val="24"/>
                <w:szCs w:val="24"/>
              </w:rPr>
              <w:t xml:space="preserve">, </w:t>
            </w:r>
            <w:r>
              <w:rPr>
                <w:rFonts w:hint="eastAsia"/>
                <w:sz w:val="24"/>
                <w:szCs w:val="24"/>
              </w:rPr>
              <w:t>2</w:t>
            </w:r>
            <w:r w:rsidR="009F1E8F" w:rsidRPr="004D057C">
              <w:rPr>
                <w:sz w:val="24"/>
                <w:szCs w:val="24"/>
              </w:rPr>
              <w:t xml:space="preserve">) </w:t>
            </w:r>
            <w:r w:rsidR="009F1E8F" w:rsidRPr="004D057C">
              <w:rPr>
                <w:rFonts w:hint="eastAsia"/>
                <w:sz w:val="24"/>
                <w:szCs w:val="24"/>
              </w:rPr>
              <w:t>＞</w:t>
            </w:r>
            <w:r w:rsidR="009F1E8F" w:rsidRPr="004D057C">
              <w:rPr>
                <w:sz w:val="24"/>
                <w:szCs w:val="24"/>
              </w:rPr>
              <w:t>500 MET/wk</w:t>
            </w:r>
          </w:p>
        </w:tc>
      </w:tr>
    </w:tbl>
    <w:p w14:paraId="3ABBB098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D729328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F843A80" w14:textId="77777777" w:rsidR="0080122A" w:rsidRPr="00BB4D97" w:rsidRDefault="0080122A" w:rsidP="0080122A">
      <w:pPr>
        <w:ind w:firstLineChars="50" w:firstLine="1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Table s2 CKM Syndrome Staging and Definitions</w:t>
      </w:r>
    </w:p>
    <w:tbl>
      <w:tblPr>
        <w:tblStyle w:val="af3"/>
        <w:tblW w:w="0" w:type="auto"/>
        <w:tblLook w:val="01E0" w:firstRow="1" w:lastRow="1" w:firstColumn="1" w:lastColumn="1" w:noHBand="0" w:noVBand="0"/>
      </w:tblPr>
      <w:tblGrid>
        <w:gridCol w:w="2703"/>
        <w:gridCol w:w="5593"/>
      </w:tblGrid>
      <w:tr w:rsidR="00BB4D97" w:rsidRPr="00BB4D97" w14:paraId="3E315347" w14:textId="77777777" w:rsidTr="00122B8E">
        <w:tc>
          <w:tcPr>
            <w:tcW w:w="0" w:type="auto"/>
            <w:hideMark/>
          </w:tcPr>
          <w:p w14:paraId="4EC51997" w14:textId="77777777" w:rsidR="0080122A" w:rsidRPr="00BB4D97" w:rsidRDefault="0080122A" w:rsidP="00122B8E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hideMark/>
          </w:tcPr>
          <w:p w14:paraId="7A738E91" w14:textId="77777777" w:rsidR="0080122A" w:rsidRPr="00BB4D97" w:rsidRDefault="0080122A" w:rsidP="00122B8E">
            <w:pPr>
              <w:jc w:val="left"/>
              <w:rPr>
                <w:b/>
                <w:bCs/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Definition</w:t>
            </w:r>
          </w:p>
        </w:tc>
      </w:tr>
      <w:tr w:rsidR="00BB4D97" w:rsidRPr="00BB4D97" w14:paraId="21970860" w14:textId="77777777" w:rsidTr="00122B8E">
        <w:tc>
          <w:tcPr>
            <w:tcW w:w="0" w:type="auto"/>
            <w:hideMark/>
          </w:tcPr>
          <w:p w14:paraId="0554955A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Stage 0: No CKM Health Risk Factors</w:t>
            </w:r>
          </w:p>
        </w:tc>
        <w:tc>
          <w:tcPr>
            <w:tcW w:w="0" w:type="auto"/>
            <w:hideMark/>
          </w:tcPr>
          <w:p w14:paraId="18F246E9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Individuals without overweight/obesity, metabolic risk factors (hypertriglyceridemia, hypertension, diabetes, metabolic syndrome), chronic kidney disease (CKD), or subclinical/clinical cardiovascular disease (CVD).</w:t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b/>
                <w:bCs/>
                <w:sz w:val="24"/>
                <w:szCs w:val="24"/>
              </w:rPr>
              <w:t>Must meet the following criteria:</w:t>
            </w:r>
            <w:r w:rsidRPr="00BB4D97">
              <w:rPr>
                <w:sz w:val="24"/>
                <w:szCs w:val="24"/>
              </w:rPr>
              <w:br/>
              <w:t>(1) BMI between 18.5 and 25 kg/m² (inclusive)</w:t>
            </w:r>
            <w:r w:rsidRPr="00BB4D97">
              <w:rPr>
                <w:sz w:val="24"/>
                <w:szCs w:val="24"/>
              </w:rPr>
              <w:br/>
              <w:t>(2) Waist circumference (WC) &lt;102 cm for males and &lt;88 cm for females</w:t>
            </w:r>
          </w:p>
        </w:tc>
      </w:tr>
      <w:tr w:rsidR="00BB4D97" w:rsidRPr="00BB4D97" w14:paraId="4C3E0611" w14:textId="77777777" w:rsidTr="00122B8E">
        <w:tc>
          <w:tcPr>
            <w:tcW w:w="0" w:type="auto"/>
            <w:hideMark/>
          </w:tcPr>
          <w:p w14:paraId="3A291967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Stage 1: Excess or Dysfunctional Adipose Tissue</w:t>
            </w:r>
          </w:p>
        </w:tc>
        <w:tc>
          <w:tcPr>
            <w:tcW w:w="0" w:type="auto"/>
            <w:hideMark/>
          </w:tcPr>
          <w:p w14:paraId="55C045AE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 xml:space="preserve">Individuals with overweight/obesity, abdominal obesity, or dysfunctional adipose tissue but without other metabolic risk factors, CKD, or </w:t>
            </w:r>
            <w:r w:rsidRPr="00BB4D97">
              <w:rPr>
                <w:sz w:val="24"/>
                <w:szCs w:val="24"/>
              </w:rPr>
              <w:lastRenderedPageBreak/>
              <w:t>subclinical/clinical CVD.</w:t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b/>
                <w:bCs/>
                <w:sz w:val="24"/>
                <w:szCs w:val="24"/>
              </w:rPr>
              <w:t>Must meet any of the following criteria:</w:t>
            </w:r>
            <w:r w:rsidRPr="00BB4D97">
              <w:rPr>
                <w:sz w:val="24"/>
                <w:szCs w:val="24"/>
              </w:rPr>
              <w:br/>
              <w:t>(1) BMI ≥ 25 kg/m²</w:t>
            </w:r>
            <w:r w:rsidRPr="00BB4D97">
              <w:rPr>
                <w:sz w:val="24"/>
                <w:szCs w:val="24"/>
              </w:rPr>
              <w:br/>
              <w:t>(2) Waist circumference ≥ 102 cm for males and ≥ 88 cm for females</w:t>
            </w:r>
            <w:r w:rsidRPr="00BB4D97">
              <w:rPr>
                <w:sz w:val="24"/>
                <w:szCs w:val="24"/>
              </w:rPr>
              <w:br/>
              <w:t>(3) Fasting blood glucose (FBG) level between 100 and 124 mg/dL, or glycated hemoglobin (HbA1c) level between 5.7% and 6.4%</w:t>
            </w:r>
          </w:p>
        </w:tc>
      </w:tr>
      <w:tr w:rsidR="00BB4D97" w:rsidRPr="00BB4D97" w14:paraId="2379DF8E" w14:textId="77777777" w:rsidTr="00122B8E">
        <w:tc>
          <w:tcPr>
            <w:tcW w:w="0" w:type="auto"/>
            <w:hideMark/>
          </w:tcPr>
          <w:p w14:paraId="027B9C90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lastRenderedPageBreak/>
              <w:t>Stage 2: Metabolic Risk Factors and Moderate-to-High-Risk CKD</w:t>
            </w:r>
          </w:p>
        </w:tc>
        <w:tc>
          <w:tcPr>
            <w:tcW w:w="0" w:type="auto"/>
            <w:hideMark/>
          </w:tcPr>
          <w:p w14:paraId="5B31E061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Individuals with metabolic risk factors (hypertriglyceridemia, hypertension, diabetes, metabolic syndrome) or moderate-to-high-risk stages of chronic kidney disease (CKD).</w:t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b/>
                <w:bCs/>
                <w:sz w:val="24"/>
                <w:szCs w:val="24"/>
              </w:rPr>
              <w:t>Must meet any of the following criteria:</w:t>
            </w:r>
            <w:r w:rsidRPr="00BB4D97">
              <w:rPr>
                <w:sz w:val="24"/>
                <w:szCs w:val="24"/>
              </w:rPr>
              <w:br/>
              <w:t>(1) Triglycerides (TG) &gt; 135 mg/dL</w:t>
            </w:r>
            <w:r w:rsidRPr="00BB4D97">
              <w:rPr>
                <w:sz w:val="24"/>
                <w:szCs w:val="24"/>
              </w:rPr>
              <w:br/>
              <w:t>(2) Hypertension defined as systolic blood pressure (SBP) ≥130 mm Hg, diastolic blood pressure (DBP) ≥80 mm Hg, or a medical diagnosis, or use of antihypertensive medications</w:t>
            </w:r>
            <w:r w:rsidRPr="00BB4D97">
              <w:rPr>
                <w:sz w:val="24"/>
                <w:szCs w:val="24"/>
              </w:rPr>
              <w:br/>
              <w:t>(3) Diabetes defined as fasting blood glucose (FBG) &gt;126 mg/dL, HbA1c ≥ 6.5%, a medical diagnosis, or use of insulin or hypoglycemic agents</w:t>
            </w:r>
            <w:r w:rsidRPr="00BB4D97">
              <w:rPr>
                <w:sz w:val="24"/>
                <w:szCs w:val="24"/>
              </w:rPr>
              <w:br/>
              <w:t>(4) Moderate-to-high-risk CKD according to KDIGO classification, defined as:</w:t>
            </w:r>
            <w:r w:rsidRPr="00BB4D97">
              <w:rPr>
                <w:sz w:val="24"/>
                <w:szCs w:val="24"/>
              </w:rPr>
              <w:br/>
              <w:t>- Urine albumin-to-creatinine ratio (UACR) ≥30 mg/g and eGFR ≥60 ml/min/1.73m², or</w:t>
            </w:r>
            <w:r w:rsidRPr="00BB4D97">
              <w:rPr>
                <w:sz w:val="24"/>
                <w:szCs w:val="24"/>
              </w:rPr>
              <w:br/>
              <w:t>- UACR &lt;300 mg/g and eGFR between 45-59 ml/min/1.73m², or</w:t>
            </w:r>
            <w:r w:rsidRPr="00BB4D97">
              <w:rPr>
                <w:sz w:val="24"/>
                <w:szCs w:val="24"/>
              </w:rPr>
              <w:br/>
              <w:t>- UACR &lt;30 mg/g and eGFR between 30-44 ml/min/1.73m²</w:t>
            </w:r>
          </w:p>
        </w:tc>
      </w:tr>
      <w:tr w:rsidR="00BB4D97" w:rsidRPr="00BB4D97" w14:paraId="0529B47B" w14:textId="77777777" w:rsidTr="00122B8E">
        <w:tc>
          <w:tcPr>
            <w:tcW w:w="0" w:type="auto"/>
            <w:hideMark/>
          </w:tcPr>
          <w:p w14:paraId="15820DCD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t>Stage 3: Subclinical Cardiovascular Disease (CVD) in CKM</w:t>
            </w:r>
          </w:p>
        </w:tc>
        <w:tc>
          <w:tcPr>
            <w:tcW w:w="0" w:type="auto"/>
            <w:hideMark/>
          </w:tcPr>
          <w:p w14:paraId="39582254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Subclinical risk equivalents for cardiovascular disease (CVD): High predicted 10-year CVD risk or very high-risk CKD stages according to KDIGO.</w:t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sz w:val="24"/>
                <w:szCs w:val="24"/>
              </w:rPr>
              <w:br/>
            </w:r>
            <w:r w:rsidRPr="00BB4D97">
              <w:rPr>
                <w:b/>
                <w:bCs/>
                <w:sz w:val="24"/>
                <w:szCs w:val="24"/>
              </w:rPr>
              <w:t>Must meet any of the following criteria:</w:t>
            </w:r>
            <w:r w:rsidRPr="00BB4D97">
              <w:rPr>
                <w:sz w:val="24"/>
                <w:szCs w:val="24"/>
              </w:rPr>
              <w:br/>
              <w:t>(1) High 10-year CVD risk defined as ≥20% risk, calculated using the basic PREVENT equation for CVD events</w:t>
            </w:r>
            <w:r w:rsidRPr="00BB4D97">
              <w:rPr>
                <w:sz w:val="24"/>
                <w:szCs w:val="24"/>
              </w:rPr>
              <w:br/>
              <w:t>(2) Very high-risk CKD according to KDIGO classification, defined as:</w:t>
            </w:r>
            <w:r w:rsidRPr="00BB4D97">
              <w:rPr>
                <w:sz w:val="24"/>
                <w:szCs w:val="24"/>
              </w:rPr>
              <w:br/>
              <w:t>- UACR ≥300 mg/g and eGFR ≤45-59 ml/min/1.73m², or</w:t>
            </w:r>
            <w:r w:rsidRPr="00BB4D97">
              <w:rPr>
                <w:sz w:val="24"/>
                <w:szCs w:val="24"/>
              </w:rPr>
              <w:br/>
              <w:t xml:space="preserve">- UACR ≥30 mg/g and eGFR ≤30-44 ml/min/1.73m², </w:t>
            </w:r>
            <w:r w:rsidRPr="00BB4D97">
              <w:rPr>
                <w:sz w:val="24"/>
                <w:szCs w:val="24"/>
              </w:rPr>
              <w:lastRenderedPageBreak/>
              <w:t>or</w:t>
            </w:r>
            <w:r w:rsidRPr="00BB4D97">
              <w:rPr>
                <w:sz w:val="24"/>
                <w:szCs w:val="24"/>
              </w:rPr>
              <w:br/>
              <w:t>- eGFR ≤29 ml/min/1.73m²</w:t>
            </w:r>
          </w:p>
        </w:tc>
      </w:tr>
      <w:tr w:rsidR="00BB4D97" w:rsidRPr="00BB4D97" w14:paraId="600ACC2B" w14:textId="77777777" w:rsidTr="00122B8E">
        <w:tc>
          <w:tcPr>
            <w:tcW w:w="0" w:type="auto"/>
            <w:hideMark/>
          </w:tcPr>
          <w:p w14:paraId="2BFD7C7F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b/>
                <w:bCs/>
                <w:sz w:val="24"/>
                <w:szCs w:val="24"/>
              </w:rPr>
              <w:lastRenderedPageBreak/>
              <w:t>Stage 4: Clinical Cardiovascular Disease (CVD) in CKM</w:t>
            </w:r>
          </w:p>
        </w:tc>
        <w:tc>
          <w:tcPr>
            <w:tcW w:w="0" w:type="auto"/>
            <w:hideMark/>
          </w:tcPr>
          <w:p w14:paraId="369DD540" w14:textId="77777777" w:rsidR="0080122A" w:rsidRPr="00BB4D97" w:rsidRDefault="0080122A" w:rsidP="00122B8E">
            <w:pPr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Individuals with diagnosed clinical cardiovascular disease (self-reported diagnoses, including heart failure, coronary artery disease, angina, heart attack, and stroke).</w:t>
            </w:r>
          </w:p>
        </w:tc>
      </w:tr>
    </w:tbl>
    <w:p w14:paraId="1947783F" w14:textId="77777777" w:rsidR="0080122A" w:rsidRPr="00BB4D97" w:rsidRDefault="0080122A" w:rsidP="0080122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Notes:</w:t>
      </w:r>
    </w:p>
    <w:p w14:paraId="65DCCE91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CKM</w:t>
      </w:r>
      <w:r w:rsidRPr="00BB4D97">
        <w:rPr>
          <w:rFonts w:ascii="Times New Roman" w:hAnsi="Times New Roman" w:cs="Times New Roman"/>
          <w:sz w:val="24"/>
          <w:szCs w:val="24"/>
        </w:rPr>
        <w:t>: Cardiovascular-Kidney-Metabolic Syndrome.</w:t>
      </w:r>
    </w:p>
    <w:p w14:paraId="62ED8E07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BMI</w:t>
      </w:r>
      <w:r w:rsidRPr="00BB4D97">
        <w:rPr>
          <w:rFonts w:ascii="Times New Roman" w:hAnsi="Times New Roman" w:cs="Times New Roman"/>
          <w:sz w:val="24"/>
          <w:szCs w:val="24"/>
        </w:rPr>
        <w:t>: Body Mass Index.</w:t>
      </w:r>
    </w:p>
    <w:p w14:paraId="4E6E9E53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WC</w:t>
      </w:r>
      <w:r w:rsidRPr="00BB4D97">
        <w:rPr>
          <w:rFonts w:ascii="Times New Roman" w:hAnsi="Times New Roman" w:cs="Times New Roman"/>
          <w:sz w:val="24"/>
          <w:szCs w:val="24"/>
        </w:rPr>
        <w:t>: Waist Circumference.</w:t>
      </w:r>
    </w:p>
    <w:p w14:paraId="04BCB2B1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FBG</w:t>
      </w:r>
      <w:r w:rsidRPr="00BB4D97">
        <w:rPr>
          <w:rFonts w:ascii="Times New Roman" w:hAnsi="Times New Roman" w:cs="Times New Roman"/>
          <w:sz w:val="24"/>
          <w:szCs w:val="24"/>
        </w:rPr>
        <w:t>: Fasting Blood Glucose.</w:t>
      </w:r>
    </w:p>
    <w:p w14:paraId="561FF04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HbA1c</w:t>
      </w:r>
      <w:r w:rsidRPr="00BB4D97">
        <w:rPr>
          <w:rFonts w:ascii="Times New Roman" w:hAnsi="Times New Roman" w:cs="Times New Roman"/>
          <w:sz w:val="24"/>
          <w:szCs w:val="24"/>
        </w:rPr>
        <w:t>: Glycated Hemoglobin.</w:t>
      </w:r>
    </w:p>
    <w:p w14:paraId="2252255F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TG</w:t>
      </w:r>
      <w:r w:rsidRPr="00BB4D97">
        <w:rPr>
          <w:rFonts w:ascii="Times New Roman" w:hAnsi="Times New Roman" w:cs="Times New Roman"/>
          <w:sz w:val="24"/>
          <w:szCs w:val="24"/>
        </w:rPr>
        <w:t>: Triglycerides.</w:t>
      </w:r>
    </w:p>
    <w:p w14:paraId="447062DC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SBP</w:t>
      </w:r>
      <w:r w:rsidRPr="00BB4D97">
        <w:rPr>
          <w:rFonts w:ascii="Times New Roman" w:hAnsi="Times New Roman" w:cs="Times New Roman"/>
          <w:sz w:val="24"/>
          <w:szCs w:val="24"/>
        </w:rPr>
        <w:t>: Systolic Blood Pressure.</w:t>
      </w:r>
    </w:p>
    <w:p w14:paraId="268D785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DBP</w:t>
      </w:r>
      <w:r w:rsidRPr="00BB4D97">
        <w:rPr>
          <w:rFonts w:ascii="Times New Roman" w:hAnsi="Times New Roman" w:cs="Times New Roman"/>
          <w:sz w:val="24"/>
          <w:szCs w:val="24"/>
        </w:rPr>
        <w:t>: Diastolic Blood Pressure.</w:t>
      </w:r>
    </w:p>
    <w:p w14:paraId="1C4ED3C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CKD</w:t>
      </w:r>
      <w:r w:rsidRPr="00BB4D97">
        <w:rPr>
          <w:rFonts w:ascii="Times New Roman" w:hAnsi="Times New Roman" w:cs="Times New Roman"/>
          <w:sz w:val="24"/>
          <w:szCs w:val="24"/>
        </w:rPr>
        <w:t>: Chronic Kidney Disease.</w:t>
      </w:r>
    </w:p>
    <w:p w14:paraId="171F9D9D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CVD</w:t>
      </w:r>
      <w:r w:rsidRPr="00BB4D97">
        <w:rPr>
          <w:rFonts w:ascii="Times New Roman" w:hAnsi="Times New Roman" w:cs="Times New Roman"/>
          <w:sz w:val="24"/>
          <w:szCs w:val="24"/>
        </w:rPr>
        <w:t>: Cardiovascular Disease.</w:t>
      </w:r>
    </w:p>
    <w:p w14:paraId="32EE507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KDIGO</w:t>
      </w:r>
      <w:r w:rsidRPr="00BB4D97">
        <w:rPr>
          <w:rFonts w:ascii="Times New Roman" w:hAnsi="Times New Roman" w:cs="Times New Roman"/>
          <w:sz w:val="24"/>
          <w:szCs w:val="24"/>
        </w:rPr>
        <w:t>: Kidney Disease: Improving Global Outcomes.</w:t>
      </w:r>
    </w:p>
    <w:p w14:paraId="7B9213E3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UACR</w:t>
      </w:r>
      <w:r w:rsidRPr="00BB4D97">
        <w:rPr>
          <w:rFonts w:ascii="Times New Roman" w:hAnsi="Times New Roman" w:cs="Times New Roman"/>
          <w:sz w:val="24"/>
          <w:szCs w:val="24"/>
        </w:rPr>
        <w:t>: Urine Albumin-to-Creatinine Ratio.</w:t>
      </w:r>
    </w:p>
    <w:p w14:paraId="2E11D4D1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b/>
          <w:bCs/>
          <w:sz w:val="24"/>
          <w:szCs w:val="24"/>
        </w:rPr>
        <w:t>eGFR</w:t>
      </w:r>
      <w:r w:rsidRPr="00BB4D97">
        <w:rPr>
          <w:rFonts w:ascii="Times New Roman" w:hAnsi="Times New Roman" w:cs="Times New Roman"/>
          <w:sz w:val="24"/>
          <w:szCs w:val="24"/>
        </w:rPr>
        <w:t>: Estimated Glomerular Filtration Rate.</w:t>
      </w:r>
    </w:p>
    <w:p w14:paraId="7D1E1862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9A6C3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D36B406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A54AE8" w14:textId="69877E69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>Table s3 Comparison of Key Variables Across Non-DM, Pre-DM, and DM Groups</w:t>
      </w:r>
      <w:r w:rsidR="006404AB" w:rsidRPr="00BB4D97">
        <w:rPr>
          <w:rFonts w:ascii="Times New Roman" w:hAnsi="Times New Roman" w:cs="Times New Roman"/>
          <w:sz w:val="24"/>
          <w:szCs w:val="24"/>
        </w:rPr>
        <w:t xml:space="preserve"> of NHANES 1999–2018 participants</w:t>
      </w:r>
      <w:r w:rsidRPr="00BB4D97">
        <w:rPr>
          <w:rFonts w:ascii="Times New Roman" w:hAnsi="Times New Roman" w:cs="Times New Roman"/>
          <w:sz w:val="24"/>
          <w:szCs w:val="24"/>
        </w:rPr>
        <w:t>, weighted for representativenes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47"/>
        <w:gridCol w:w="1264"/>
        <w:gridCol w:w="1448"/>
        <w:gridCol w:w="1401"/>
        <w:gridCol w:w="1200"/>
        <w:gridCol w:w="1009"/>
        <w:gridCol w:w="637"/>
      </w:tblGrid>
      <w:tr w:rsidR="00BB4D97" w:rsidRPr="00BB4D97" w14:paraId="7E49644C" w14:textId="77777777" w:rsidTr="00122B8E">
        <w:trPr>
          <w:trHeight w:val="624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82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F2C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otal (n = 1988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44D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/>
                <w:sz w:val="24"/>
                <w:szCs w:val="24"/>
              </w:rPr>
              <w:t>Non-DM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88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BA6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/>
                <w:sz w:val="24"/>
                <w:szCs w:val="24"/>
              </w:rPr>
              <w:t>Pre-DM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268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209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2709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531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6EF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B4D97" w:rsidRPr="00BB4D97" w14:paraId="08F1C1A1" w14:textId="77777777" w:rsidTr="00122B8E">
        <w:trPr>
          <w:trHeight w:val="62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B9C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34F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103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E1D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A3F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B838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C27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0726520" w14:textId="77777777" w:rsidTr="00122B8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DE1E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RAR, Mean (SE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3F6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11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F5C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07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EFA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11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503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24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E57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F=146.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615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134A37B2" w14:textId="77777777" w:rsidTr="00122B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4A6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NPAR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19B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.74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B2F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.51 (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533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.78 (0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49E3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.67 (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0B5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F=161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78A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252230F4" w14:textId="77777777" w:rsidTr="00122B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74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IRI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598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2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26B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12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48A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27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EB4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43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276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F=179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C37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17E68B6A" w14:textId="77777777" w:rsidTr="00122B8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C52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Homair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373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5.01 (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039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9.03 (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94E3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8.60 (0.9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65F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0.16 (5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108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F=839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623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61E4673E" w14:textId="77777777" w:rsidTr="00122B8E">
        <w:trPr>
          <w:jc w:val="center"/>
        </w:trPr>
        <w:tc>
          <w:tcPr>
            <w:tcW w:w="0" w:type="auto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1F6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: Standard Error</w:t>
            </w:r>
          </w:p>
        </w:tc>
      </w:tr>
      <w:tr w:rsidR="00BB4D97" w:rsidRPr="00BB4D97" w14:paraId="113127B6" w14:textId="77777777" w:rsidTr="00122B8E">
        <w:trPr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918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: ANOVA</w:t>
            </w:r>
          </w:p>
        </w:tc>
      </w:tr>
    </w:tbl>
    <w:p w14:paraId="25CD3D05" w14:textId="37B2AA60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>Pre-DM: HbA1c: 5.7%-6.4%, fasting blood glucose</w:t>
      </w:r>
      <w:r w:rsidR="00D13BDC" w:rsidRPr="00BB4D97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BB4D97">
        <w:rPr>
          <w:rFonts w:ascii="Times New Roman" w:hAnsi="Times New Roman" w:cs="Times New Roman"/>
          <w:sz w:val="24"/>
          <w:szCs w:val="24"/>
        </w:rPr>
        <w:t>100-125 mg/dL.</w:t>
      </w:r>
    </w:p>
    <w:p w14:paraId="4DAAC2BB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 xml:space="preserve">DM: A history of diabetes, insulin use, oral diabetic medication for blood sugar reduction, HbA1c ≥ 6.5%, fasting blood glucose ≥ 126 mg/dL, or postprandial blood </w:t>
      </w:r>
      <w:r w:rsidRPr="00BB4D97">
        <w:rPr>
          <w:rFonts w:ascii="Times New Roman" w:hAnsi="Times New Roman" w:cs="Times New Roman"/>
          <w:sz w:val="24"/>
          <w:szCs w:val="24"/>
        </w:rPr>
        <w:lastRenderedPageBreak/>
        <w:t>glucose ≥ 200 mg/dL.</w:t>
      </w:r>
    </w:p>
    <w:p w14:paraId="206B096F" w14:textId="77777777" w:rsidR="00562F2D" w:rsidRPr="00BB4D97" w:rsidRDefault="00562F2D" w:rsidP="00562F2D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Abbreviations: RAR (Red Cell Distribution Width to Albumin Ratio), NPAR (Neutrophil Percentage to Albumin Ratio), SIRI (Systemic Immune-Inflammation Index), Homair (Homeostatic Model Assessment for Insulin Resistance)</w:t>
      </w:r>
    </w:p>
    <w:p w14:paraId="543BD4AB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5A9916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AFA939" w14:textId="1A67EEEB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>Table s4 Comparison of Key Variables Between Non-CVD and CVD Groups</w:t>
      </w:r>
      <w:r w:rsidR="006404AB" w:rsidRPr="00BB4D97">
        <w:rPr>
          <w:rFonts w:ascii="Times New Roman" w:hAnsi="Times New Roman" w:cs="Times New Roman"/>
          <w:sz w:val="24"/>
          <w:szCs w:val="24"/>
        </w:rPr>
        <w:t xml:space="preserve"> of NHANES 1999–2018 participants</w:t>
      </w:r>
      <w:r w:rsidRPr="00BB4D97">
        <w:rPr>
          <w:rFonts w:ascii="Times New Roman" w:hAnsi="Times New Roman" w:cs="Times New Roman"/>
          <w:sz w:val="24"/>
          <w:szCs w:val="24"/>
        </w:rPr>
        <w:t>, weighted for representativenes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32"/>
        <w:gridCol w:w="1620"/>
        <w:gridCol w:w="2003"/>
        <w:gridCol w:w="1460"/>
        <w:gridCol w:w="854"/>
        <w:gridCol w:w="637"/>
      </w:tblGrid>
      <w:tr w:rsidR="00BB4D97" w:rsidRPr="00BB4D97" w14:paraId="50B418EA" w14:textId="77777777" w:rsidTr="00122B8E">
        <w:trPr>
          <w:trHeight w:val="624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CD7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4AC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otal (n = 1988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AA1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/>
                <w:sz w:val="24"/>
                <w:szCs w:val="24"/>
              </w:rPr>
              <w:t>Non-CVD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1550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D5F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208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CD2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3C9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B4D97" w:rsidRPr="00BB4D97" w14:paraId="4F213024" w14:textId="77777777" w:rsidTr="00122B8E">
        <w:trPr>
          <w:trHeight w:val="62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9B5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BD7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412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9D9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6FF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F14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D7556EE" w14:textId="77777777" w:rsidTr="00122B8E">
        <w:trPr>
          <w:trHeight w:val="401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B3A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RAR, Mean (SE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56E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11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717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03 (0.0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FAF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.35 (0.02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A9C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=15.0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EFA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57771E3A" w14:textId="77777777" w:rsidTr="00122B8E">
        <w:trPr>
          <w:trHeight w:val="4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99D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NPAR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9B7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.74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976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.55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019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.73 (0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9F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=11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40E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23000EE2" w14:textId="77777777" w:rsidTr="00122B8E">
        <w:trPr>
          <w:trHeight w:val="4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882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IRI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843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21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72E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18 (0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4970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.56 (0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08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=11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9DB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73C81343" w14:textId="77777777" w:rsidTr="00122B8E">
        <w:trPr>
          <w:trHeight w:val="4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BDA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Homair, Mean (SE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4A44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5.01 (0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69D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1.99 (0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8D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5.46 (3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D86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=6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E26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29762F1B" w14:textId="77777777" w:rsidTr="00122B8E">
        <w:trPr>
          <w:trHeight w:val="525"/>
          <w:jc w:val="center"/>
        </w:trPr>
        <w:tc>
          <w:tcPr>
            <w:tcW w:w="0" w:type="auto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F3F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: Standard Error</w:t>
            </w:r>
          </w:p>
        </w:tc>
      </w:tr>
      <w:tr w:rsidR="00BB4D97" w:rsidRPr="00BB4D97" w14:paraId="503AFBB2" w14:textId="77777777" w:rsidTr="00122B8E">
        <w:trPr>
          <w:trHeight w:val="531"/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EE6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: t-test</w:t>
            </w:r>
          </w:p>
        </w:tc>
      </w:tr>
    </w:tbl>
    <w:p w14:paraId="1D608D45" w14:textId="77777777" w:rsidR="00562F2D" w:rsidRPr="00BB4D97" w:rsidRDefault="00562F2D" w:rsidP="00562F2D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Abbreviations: RAR (Red Cell Distribution Width to Albumin Ratio), NPAR (Neutrophil Percentage to Albumin Ratio), SIRI (Systemic Immune-Inflammation Index), Homair (Homeostatic Model Assessment for Insulin Resistance)</w:t>
      </w:r>
    </w:p>
    <w:p w14:paraId="234BDB11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01FD6AC" w14:textId="6A9BB270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 xml:space="preserve">Table s5 </w:t>
      </w:r>
      <w:r w:rsidR="006404AB" w:rsidRPr="00BB4D97">
        <w:rPr>
          <w:rFonts w:ascii="Times New Roman" w:hAnsi="Times New Roman" w:cs="Times New Roman"/>
          <w:sz w:val="24"/>
          <w:szCs w:val="24"/>
        </w:rPr>
        <w:t>Summary of NHANES 1999–2018 Variables (P25, P50, P75) Stratified by Group Names</w:t>
      </w:r>
    </w:p>
    <w:tbl>
      <w:tblPr>
        <w:tblStyle w:val="af3"/>
        <w:tblW w:w="6941" w:type="dxa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992"/>
        <w:gridCol w:w="2410"/>
      </w:tblGrid>
      <w:tr w:rsidR="00BB4D97" w:rsidRPr="00BB4D97" w14:paraId="6BE7735B" w14:textId="77777777" w:rsidTr="00122B8E">
        <w:trPr>
          <w:trHeight w:val="513"/>
        </w:trPr>
        <w:tc>
          <w:tcPr>
            <w:tcW w:w="1271" w:type="dxa"/>
            <w:noWrap/>
            <w:hideMark/>
          </w:tcPr>
          <w:p w14:paraId="507B5781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Variable</w:t>
            </w:r>
          </w:p>
        </w:tc>
        <w:tc>
          <w:tcPr>
            <w:tcW w:w="1134" w:type="dxa"/>
            <w:noWrap/>
            <w:hideMark/>
          </w:tcPr>
          <w:p w14:paraId="26D8D398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P25</w:t>
            </w:r>
          </w:p>
        </w:tc>
        <w:tc>
          <w:tcPr>
            <w:tcW w:w="1134" w:type="dxa"/>
            <w:noWrap/>
            <w:hideMark/>
          </w:tcPr>
          <w:p w14:paraId="673A3EFD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P50</w:t>
            </w:r>
          </w:p>
        </w:tc>
        <w:tc>
          <w:tcPr>
            <w:tcW w:w="992" w:type="dxa"/>
            <w:noWrap/>
            <w:hideMark/>
          </w:tcPr>
          <w:p w14:paraId="408F68C5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P75</w:t>
            </w:r>
          </w:p>
        </w:tc>
        <w:tc>
          <w:tcPr>
            <w:tcW w:w="2410" w:type="dxa"/>
            <w:noWrap/>
            <w:hideMark/>
          </w:tcPr>
          <w:p w14:paraId="58B326E1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Group Variable Name</w:t>
            </w:r>
          </w:p>
        </w:tc>
      </w:tr>
      <w:tr w:rsidR="00BB4D97" w:rsidRPr="00BB4D97" w14:paraId="459F7537" w14:textId="77777777" w:rsidTr="00122B8E">
        <w:trPr>
          <w:trHeight w:val="513"/>
        </w:trPr>
        <w:tc>
          <w:tcPr>
            <w:tcW w:w="1271" w:type="dxa"/>
            <w:noWrap/>
            <w:hideMark/>
          </w:tcPr>
          <w:p w14:paraId="2941604C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Homair</w:t>
            </w:r>
          </w:p>
        </w:tc>
        <w:tc>
          <w:tcPr>
            <w:tcW w:w="1134" w:type="dxa"/>
            <w:noWrap/>
            <w:hideMark/>
          </w:tcPr>
          <w:p w14:paraId="4C180F5D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26.1</w:t>
            </w:r>
          </w:p>
        </w:tc>
        <w:tc>
          <w:tcPr>
            <w:tcW w:w="1134" w:type="dxa"/>
            <w:noWrap/>
            <w:hideMark/>
          </w:tcPr>
          <w:p w14:paraId="52122EC3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43.44</w:t>
            </w:r>
          </w:p>
        </w:tc>
        <w:tc>
          <w:tcPr>
            <w:tcW w:w="992" w:type="dxa"/>
            <w:noWrap/>
            <w:hideMark/>
          </w:tcPr>
          <w:p w14:paraId="1E98CFB9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74.389</w:t>
            </w:r>
          </w:p>
        </w:tc>
        <w:tc>
          <w:tcPr>
            <w:tcW w:w="2410" w:type="dxa"/>
            <w:noWrap/>
            <w:hideMark/>
          </w:tcPr>
          <w:p w14:paraId="6765C0B9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HomairQ</w:t>
            </w:r>
          </w:p>
        </w:tc>
      </w:tr>
      <w:tr w:rsidR="00BB4D97" w:rsidRPr="00BB4D97" w14:paraId="5E0E2AD9" w14:textId="77777777" w:rsidTr="00122B8E">
        <w:trPr>
          <w:trHeight w:val="513"/>
        </w:trPr>
        <w:tc>
          <w:tcPr>
            <w:tcW w:w="1271" w:type="dxa"/>
            <w:noWrap/>
            <w:hideMark/>
          </w:tcPr>
          <w:p w14:paraId="11608A10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SIRI</w:t>
            </w:r>
          </w:p>
        </w:tc>
        <w:tc>
          <w:tcPr>
            <w:tcW w:w="1134" w:type="dxa"/>
            <w:noWrap/>
            <w:hideMark/>
          </w:tcPr>
          <w:p w14:paraId="3F9D3B70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0DFE174D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D08FC1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.467</w:t>
            </w:r>
          </w:p>
        </w:tc>
        <w:tc>
          <w:tcPr>
            <w:tcW w:w="2410" w:type="dxa"/>
            <w:noWrap/>
            <w:hideMark/>
          </w:tcPr>
          <w:p w14:paraId="4727D473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SIRIQ</w:t>
            </w:r>
          </w:p>
        </w:tc>
      </w:tr>
      <w:tr w:rsidR="00BB4D97" w:rsidRPr="00BB4D97" w14:paraId="1BBE8C34" w14:textId="77777777" w:rsidTr="00122B8E">
        <w:trPr>
          <w:trHeight w:val="513"/>
        </w:trPr>
        <w:tc>
          <w:tcPr>
            <w:tcW w:w="1271" w:type="dxa"/>
            <w:noWrap/>
            <w:hideMark/>
          </w:tcPr>
          <w:p w14:paraId="608EB653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NPAR</w:t>
            </w:r>
          </w:p>
        </w:tc>
        <w:tc>
          <w:tcPr>
            <w:tcW w:w="1134" w:type="dxa"/>
            <w:noWrap/>
            <w:hideMark/>
          </w:tcPr>
          <w:p w14:paraId="5DF572C8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2.045</w:t>
            </w:r>
          </w:p>
        </w:tc>
        <w:tc>
          <w:tcPr>
            <w:tcW w:w="1134" w:type="dxa"/>
            <w:noWrap/>
            <w:hideMark/>
          </w:tcPr>
          <w:p w14:paraId="2C413A53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3.659</w:t>
            </w:r>
          </w:p>
        </w:tc>
        <w:tc>
          <w:tcPr>
            <w:tcW w:w="992" w:type="dxa"/>
            <w:noWrap/>
            <w:hideMark/>
          </w:tcPr>
          <w:p w14:paraId="5D67498F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15.311</w:t>
            </w:r>
          </w:p>
        </w:tc>
        <w:tc>
          <w:tcPr>
            <w:tcW w:w="2410" w:type="dxa"/>
            <w:noWrap/>
            <w:hideMark/>
          </w:tcPr>
          <w:p w14:paraId="5E7DD0C2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NPARQ</w:t>
            </w:r>
          </w:p>
        </w:tc>
      </w:tr>
      <w:tr w:rsidR="00BB4D97" w:rsidRPr="00BB4D97" w14:paraId="38FF6D1B" w14:textId="77777777" w:rsidTr="00122B8E">
        <w:trPr>
          <w:trHeight w:val="513"/>
        </w:trPr>
        <w:tc>
          <w:tcPr>
            <w:tcW w:w="1271" w:type="dxa"/>
            <w:noWrap/>
            <w:hideMark/>
          </w:tcPr>
          <w:p w14:paraId="781565AD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RAR</w:t>
            </w:r>
          </w:p>
        </w:tc>
        <w:tc>
          <w:tcPr>
            <w:tcW w:w="1134" w:type="dxa"/>
            <w:noWrap/>
            <w:hideMark/>
          </w:tcPr>
          <w:p w14:paraId="67EAA64A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2.804</w:t>
            </w:r>
          </w:p>
        </w:tc>
        <w:tc>
          <w:tcPr>
            <w:tcW w:w="1134" w:type="dxa"/>
            <w:noWrap/>
            <w:hideMark/>
          </w:tcPr>
          <w:p w14:paraId="2FFA5C3F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3.023</w:t>
            </w:r>
          </w:p>
        </w:tc>
        <w:tc>
          <w:tcPr>
            <w:tcW w:w="992" w:type="dxa"/>
            <w:noWrap/>
            <w:hideMark/>
          </w:tcPr>
          <w:p w14:paraId="32B19DED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3.293</w:t>
            </w:r>
          </w:p>
        </w:tc>
        <w:tc>
          <w:tcPr>
            <w:tcW w:w="2410" w:type="dxa"/>
            <w:noWrap/>
            <w:hideMark/>
          </w:tcPr>
          <w:p w14:paraId="63045A0C" w14:textId="77777777" w:rsidR="0080122A" w:rsidRPr="00BB4D97" w:rsidRDefault="0080122A" w:rsidP="00122B8E">
            <w:pPr>
              <w:widowControl/>
              <w:jc w:val="left"/>
              <w:rPr>
                <w:sz w:val="24"/>
                <w:szCs w:val="24"/>
              </w:rPr>
            </w:pPr>
            <w:r w:rsidRPr="00BB4D97">
              <w:rPr>
                <w:sz w:val="24"/>
                <w:szCs w:val="24"/>
              </w:rPr>
              <w:t>RARQ</w:t>
            </w:r>
          </w:p>
        </w:tc>
      </w:tr>
    </w:tbl>
    <w:p w14:paraId="764DD79C" w14:textId="77777777" w:rsidR="00562F2D" w:rsidRPr="00BB4D97" w:rsidRDefault="00562F2D" w:rsidP="00562F2D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Abbreviations: RAR (Red Cell Distribution Width to Albumin Ratio), NPAR (Neutrophil Percentage to Albumin Ratio), SIRI (Systemic Immune-Inflammation Index), Homair (Homeostatic Model Assessment for Insulin Resistance)</w:t>
      </w:r>
    </w:p>
    <w:p w14:paraId="1638DB6A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46352C" w14:textId="77777777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728D4A" w14:textId="5855DAAE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>Table s6 Baseline characteristics stratified by RAR quartiles</w:t>
      </w:r>
      <w:r w:rsidR="006404AB" w:rsidRPr="00BB4D97">
        <w:rPr>
          <w:rFonts w:ascii="Times New Roman" w:hAnsi="Times New Roman" w:cs="Times New Roman"/>
          <w:sz w:val="24"/>
          <w:szCs w:val="24"/>
        </w:rPr>
        <w:t xml:space="preserve"> of NHANES 1999–2018</w:t>
      </w:r>
      <w:r w:rsidRPr="00BB4D97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93405246"/>
      <w:r w:rsidRPr="00BB4D97">
        <w:rPr>
          <w:rFonts w:ascii="Times New Roman" w:hAnsi="Times New Roman" w:cs="Times New Roman"/>
          <w:sz w:val="24"/>
          <w:szCs w:val="24"/>
        </w:rPr>
        <w:t>weighted for representativeness</w:t>
      </w:r>
      <w:bookmarkEnd w:id="1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352"/>
        <w:gridCol w:w="971"/>
        <w:gridCol w:w="1043"/>
        <w:gridCol w:w="1043"/>
        <w:gridCol w:w="1043"/>
        <w:gridCol w:w="1043"/>
        <w:gridCol w:w="1174"/>
        <w:gridCol w:w="637"/>
      </w:tblGrid>
      <w:tr w:rsidR="00BB4D97" w:rsidRPr="00BB4D97" w14:paraId="0976C387" w14:textId="77777777" w:rsidTr="003F7B4C">
        <w:trPr>
          <w:trHeight w:val="624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FB1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805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Total (n = 19884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9C2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 (n=403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B61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 (n=459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863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 (n=5013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E17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 (n=592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8B3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8A6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BB4D97" w:rsidRPr="00BB4D97" w14:paraId="6E2D51BF" w14:textId="77777777" w:rsidTr="003F7B4C">
        <w:trPr>
          <w:trHeight w:val="624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BC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C0E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F2C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766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58A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2B6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AFA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058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3C7E306F" w14:textId="77777777" w:rsidTr="003F7B4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007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CKMQ, n(%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C238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C80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21B9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5D7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E13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06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021.7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719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6DAC0536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E61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036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881 (11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7AB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79 (16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47F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53 (11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DE1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21 (10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447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94 (7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6BD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CC1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87FDD9E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E2D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9C6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66 (14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E2C7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29 (12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113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31 (15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E4CB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42 (14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F67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27 (15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72A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0DE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AC60054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C9C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50F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712 (58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832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06 (63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035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868 (60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81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13 (57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0F8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50 (50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60E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8FE0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6F79349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495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881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98 (6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724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1 (4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4BB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7 (6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56B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70 (8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A32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85 (8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A07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409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3216E30B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145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FA2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327 (9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8266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1 (3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D3E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74 (6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0B1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67 (9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F24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71 (17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885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84E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5082127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F54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GENDER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DE42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A93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A98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42A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241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3FF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034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277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20323A27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C756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34D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013 (49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8598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69 (6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4AB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11 (54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0A9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376 (46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C76C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239 (34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88A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5B4B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29F529C4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BF1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9AE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871 (50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F9FA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67 (3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F24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82 (45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9C2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37 (53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62C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688 (65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160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EB0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B46EE93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081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RACE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3239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108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F9E6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CC39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459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FA1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792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1ED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766E7715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80E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EF5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418 (8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ADB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23 (8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A5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84 (8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F59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55 (7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B8F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23 (7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5D7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0BC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2C513A59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690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EEF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18 (5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6EB3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74 (4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ADD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00 (5.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C2D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93 (5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830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23 (6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5DE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7A8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51DA0A28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248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16D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860 (68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30B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07 (74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D62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95 (71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E27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282 (69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08C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69 (58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016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B17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CE942D7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77E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847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917 (1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1E1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47 (4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480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42 (7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AC1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28 (1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2630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890 (20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666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3DB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328A11A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216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2F9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71 (7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E49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85 (8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215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72 (7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08C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55 (6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57B4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22 (6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7F0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2065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7E5090B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B3B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EDU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EA70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936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F0F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7C3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CE69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8A9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88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C61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3649E11D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8B6A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CF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510 (6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E99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28 (5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0D7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03 (6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01AA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42 (6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F1C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77 (7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440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925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2C3D6F60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DB8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49D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934 (11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BC23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52 (1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E2B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11 (10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6B4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43 (11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CEA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77 (13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27FB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6FA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7B4F6CF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68CB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365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579 (24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F2E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18 (23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7A1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30 (23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9D5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54 (24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F13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00 (25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9AC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D56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9EDB04D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0D6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74C8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540 (30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C94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93 (30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FBD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32 (29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1B2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12 (3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96C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37 (31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ABBF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AAA2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64C973D0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2B3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2A5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294 (27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BA7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40 (31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90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13 (30.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71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57 (26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1A54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23 (2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63D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212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34CEF914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CD79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MO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A9D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B67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5FD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F9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C56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855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3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606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BB4D97" w:rsidRPr="00BB4D97" w14:paraId="22AA507E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4DC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B3F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613 (5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27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91 (53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B05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445 (53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0A8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58 (5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08C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145 (52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C6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7D3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4D96B4F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BD5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F04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205 (26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BCE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01 (25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572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74 (26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DCE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34 (26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D8D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16 (25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B10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9D4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4148F74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BBE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265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045 (21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E15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41 (2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BB3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70 (19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E5F0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15 (21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FBFB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58 (21.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CB1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A2C5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7D80F9D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1A4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DRINKING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C88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952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CC68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803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9716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AD6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406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FD3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3A56531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B69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1C9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853 (25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8C8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81 (18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DFB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75 (22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774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15 (26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6AF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87 (35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3CC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C71C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903351E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F356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0C79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513 (74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0DB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927 (81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993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999 (77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F4E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865 (73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098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573 (64.5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329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0EC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556D84B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976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SPORT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9D5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F8A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2E0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C89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FAE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56E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333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2C7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759F6421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4AF0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99A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516 (34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387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59 (26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174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43 (31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AD0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45 (34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C1E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446 (43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E61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2359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7875150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4A9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2FF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505 (65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FDB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423 (73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122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554 (68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00C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653 (65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56C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749 (56.7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595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AC1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62969AB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4B2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CKD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9A0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87A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6AC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4A2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AFB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728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524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47F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1203D492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18B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902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228 (93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25C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687 (97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4B47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929 (95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EDC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880 (91.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11B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679 (86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36D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2AD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DA59388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E987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F1C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93 (6.7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56A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4 (2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05F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34 (4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171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31 (8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4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01 (13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6D0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9F2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B601BDE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B0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CRS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A35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1C0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B66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2A1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4641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85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343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EC1D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0ADA5F76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F2A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FD2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173 (97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D77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771 (99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250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099 (98.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894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169 (97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862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078 (94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FE0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278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3F0AD8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E26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17B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47 (2.3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475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40 (0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1E4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4 (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8E3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1 (2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C61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2 (5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52F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B0F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19A117D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9CD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CVD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BAC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040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FA7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D8D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69C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58BF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744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7AE6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792C8270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B61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037D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505 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0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C4ED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808 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6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460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985 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3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F5B5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910 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89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333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574 </w:t>
            </w: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8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1B1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796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39D2D92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505F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913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087 (9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1B6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1 (3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425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74 (6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E4F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67 (1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C93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931 (19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56E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57D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47179EA4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ED7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HBP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D2C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139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AEF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7C1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854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B9F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348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B84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5647DC35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E1C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68B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307 (46.0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F60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058 (53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0DB5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90 (49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50A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36 (43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118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51 (35.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6A1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C13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37A8B32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CD0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21F7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279 (53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F38A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18 (46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5AA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369 (50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B02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742 (56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7D9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50 (64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F73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5339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51453040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62D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DM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CE3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FF9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BA45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58D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30C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57A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856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291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2DAC1518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E4A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FAD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677 (33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1DA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49 (27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7A2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13 (34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951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66 (37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30B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69 (36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0B1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200F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AF0E0F1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FBE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DAF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60 (13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01D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86 (7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639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85 (10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D90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90 (14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78F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02 (2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A2D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8BB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513EDF1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36A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418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852 (52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93C2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544 (65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27F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361 (54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3F1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22 (48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169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730 (40.6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8D5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6B8D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50DB837B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136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AGEQ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502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F4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3A7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D1C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CA8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EFE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122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DD1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7A4119D6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E94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4A40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435 (43.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8D1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264 (59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4CD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841 (44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021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68 (36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08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78 (3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B893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033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5A9D6D77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242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888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066 (37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3CAA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07 (31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4A9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54 (38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F81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34 (40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79E1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153 (38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9FD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DF9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60CB55E7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D497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49C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383 (19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48E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65 (8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DA7C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098 (17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5F6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11 (22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DCE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2096 (29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F4F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7A6C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84FF826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627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BMIQ, n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8B5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3CF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41B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B310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927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E74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=143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235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BB4D97" w:rsidRPr="00BB4D97" w14:paraId="3DDF60AD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B13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0B3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32 (1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B8A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1 (3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80A8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1 (1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913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1 (1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EED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9 (0.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EF5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DC80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2BC505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A63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24062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5408 (28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E1B8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12 (4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C1BD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356 (30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282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248 (25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5F49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106 (19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4AE73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662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136F359C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DF19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8E6F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6474 (32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15B0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57 (35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C0D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75 (35.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42B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690 (32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1FF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569 (26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9355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8E67E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09FAEF22" w14:textId="77777777" w:rsidTr="003F7B4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603D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D15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7348 (36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AD8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816 (20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F35B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434 (32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9F54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1945 (40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5F5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3026 (5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4FF7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9BF6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D97" w:rsidRPr="00BB4D97" w14:paraId="7D552729" w14:textId="77777777" w:rsidTr="003F7B4C">
        <w:trPr>
          <w:jc w:val="center"/>
        </w:trPr>
        <w:tc>
          <w:tcPr>
            <w:tcW w:w="0" w:type="auto"/>
            <w:gridSpan w:val="8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498C1" w14:textId="77777777" w:rsidR="0080122A" w:rsidRPr="00BB4D97" w:rsidRDefault="0080122A" w:rsidP="00122B8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eastAsia="Times New Roman" w:hAnsi="Times New Roman" w:cs="Times New Roman"/>
                <w:sz w:val="24"/>
                <w:szCs w:val="24"/>
              </w:rPr>
              <w:t>χ²: Chi-square test</w:t>
            </w:r>
          </w:p>
        </w:tc>
      </w:tr>
      <w:tr w:rsidR="00BB4D97" w:rsidRPr="00BB4D97" w14:paraId="25637544" w14:textId="77777777" w:rsidTr="003F7B4C">
        <w:trPr>
          <w:jc w:val="center"/>
        </w:trPr>
        <w:tc>
          <w:tcPr>
            <w:tcW w:w="0" w:type="auto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4442" w14:textId="2D7A9666" w:rsidR="0080122A" w:rsidRPr="00BB4D97" w:rsidRDefault="003F7B4C" w:rsidP="00562F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D97">
              <w:rPr>
                <w:rFonts w:ascii="Times New Roman" w:hAnsi="Times New Roman" w:cs="Times New Roman" w:hint="eastAsia"/>
                <w:sz w:val="24"/>
                <w:szCs w:val="24"/>
              </w:rPr>
              <w:t>BMI (Body Mass Index)</w:t>
            </w:r>
          </w:p>
        </w:tc>
      </w:tr>
    </w:tbl>
    <w:p w14:paraId="060A9E29" w14:textId="77777777" w:rsidR="003F7B4C" w:rsidRPr="00BB4D97" w:rsidRDefault="003F7B4C" w:rsidP="003F7B4C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CVD (Cardiovascular Disease)</w:t>
      </w:r>
    </w:p>
    <w:p w14:paraId="60622B90" w14:textId="77777777" w:rsidR="003F7B4C" w:rsidRPr="00BB4D97" w:rsidRDefault="003F7B4C" w:rsidP="003F7B4C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lastRenderedPageBreak/>
        <w:t>DM (Diabetes Mellitus)</w:t>
      </w:r>
    </w:p>
    <w:p w14:paraId="312E14A5" w14:textId="77777777" w:rsidR="003F7B4C" w:rsidRPr="00BB4D97" w:rsidRDefault="003F7B4C" w:rsidP="003F7B4C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HBP (High Blood Pressure)</w:t>
      </w:r>
    </w:p>
    <w:p w14:paraId="73966AA5" w14:textId="4FDAD5E8" w:rsidR="0080122A" w:rsidRPr="00BB4D97" w:rsidRDefault="003F7B4C" w:rsidP="003F7B4C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CKD (Chronic Kidney Disease)</w:t>
      </w:r>
    </w:p>
    <w:p w14:paraId="3B4E49A4" w14:textId="77777777" w:rsidR="003F7B4C" w:rsidRPr="00BB4D97" w:rsidRDefault="003F7B4C" w:rsidP="003F7B4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C863DF1" w14:textId="50B34E5B" w:rsidR="0080122A" w:rsidRPr="00BB4D97" w:rsidRDefault="0080122A" w:rsidP="0080122A">
      <w:pPr>
        <w:jc w:val="left"/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/>
          <w:sz w:val="24"/>
          <w:szCs w:val="24"/>
        </w:rPr>
        <w:t xml:space="preserve">Table s7 </w:t>
      </w:r>
      <w:r w:rsidR="00211DC9" w:rsidRPr="00BB4D97">
        <w:rPr>
          <w:rFonts w:ascii="Times New Roman" w:hAnsi="Times New Roman" w:cs="Times New Roman"/>
          <w:sz w:val="24"/>
          <w:szCs w:val="24"/>
        </w:rPr>
        <w:t>Binary Logistic Regression Analysis with Optimal Cutoff Values for Key Variables</w:t>
      </w:r>
    </w:p>
    <w:tbl>
      <w:tblPr>
        <w:tblStyle w:val="af3"/>
        <w:tblW w:w="9870" w:type="dxa"/>
        <w:jc w:val="center"/>
        <w:tblLook w:val="04A0" w:firstRow="1" w:lastRow="0" w:firstColumn="1" w:lastColumn="0" w:noHBand="0" w:noVBand="1"/>
      </w:tblPr>
      <w:tblGrid>
        <w:gridCol w:w="1277"/>
        <w:gridCol w:w="1982"/>
        <w:gridCol w:w="1654"/>
        <w:gridCol w:w="1986"/>
        <w:gridCol w:w="1489"/>
        <w:gridCol w:w="1482"/>
      </w:tblGrid>
      <w:tr w:rsidR="00BB4D97" w:rsidRPr="00BB4D97" w14:paraId="6E872AF1" w14:textId="77777777" w:rsidTr="00122B8E">
        <w:trPr>
          <w:trHeight w:val="1010"/>
          <w:jc w:val="center"/>
        </w:trPr>
        <w:tc>
          <w:tcPr>
            <w:tcW w:w="1277" w:type="dxa"/>
          </w:tcPr>
          <w:p w14:paraId="75032615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Variable</w:t>
            </w:r>
          </w:p>
        </w:tc>
        <w:tc>
          <w:tcPr>
            <w:tcW w:w="1982" w:type="dxa"/>
          </w:tcPr>
          <w:p w14:paraId="14D8E440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 xml:space="preserve">Node 1 </w:t>
            </w:r>
          </w:p>
          <w:p w14:paraId="5FB91F06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OR (95% CI)</w:t>
            </w:r>
          </w:p>
        </w:tc>
        <w:tc>
          <w:tcPr>
            <w:tcW w:w="1654" w:type="dxa"/>
          </w:tcPr>
          <w:p w14:paraId="5BE816B9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 xml:space="preserve">Node 1 </w:t>
            </w:r>
          </w:p>
          <w:p w14:paraId="71BCA679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P-value</w:t>
            </w:r>
          </w:p>
        </w:tc>
        <w:tc>
          <w:tcPr>
            <w:tcW w:w="1986" w:type="dxa"/>
          </w:tcPr>
          <w:p w14:paraId="6D4B660B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 xml:space="preserve">Node 2 </w:t>
            </w:r>
          </w:p>
          <w:p w14:paraId="00969808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OR (95% CI)</w:t>
            </w:r>
          </w:p>
        </w:tc>
        <w:tc>
          <w:tcPr>
            <w:tcW w:w="1489" w:type="dxa"/>
          </w:tcPr>
          <w:p w14:paraId="2C530AE7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 xml:space="preserve">Node 2 </w:t>
            </w:r>
          </w:p>
          <w:p w14:paraId="08D608E7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P-value</w:t>
            </w:r>
          </w:p>
        </w:tc>
        <w:tc>
          <w:tcPr>
            <w:tcW w:w="1482" w:type="dxa"/>
          </w:tcPr>
          <w:p w14:paraId="162041C0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Cutoff Value</w:t>
            </w:r>
          </w:p>
        </w:tc>
      </w:tr>
      <w:tr w:rsidR="00BB4D97" w:rsidRPr="00BB4D97" w14:paraId="40E88FC3" w14:textId="77777777" w:rsidTr="00122B8E">
        <w:trPr>
          <w:trHeight w:val="259"/>
          <w:jc w:val="center"/>
        </w:trPr>
        <w:tc>
          <w:tcPr>
            <w:tcW w:w="1277" w:type="dxa"/>
          </w:tcPr>
          <w:p w14:paraId="52874CFC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RAR</w:t>
            </w:r>
          </w:p>
        </w:tc>
        <w:tc>
          <w:tcPr>
            <w:tcW w:w="1982" w:type="dxa"/>
          </w:tcPr>
          <w:p w14:paraId="2BA1314C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0.33 (0.28 ~ 0.37)</w:t>
            </w:r>
          </w:p>
        </w:tc>
        <w:tc>
          <w:tcPr>
            <w:tcW w:w="1654" w:type="dxa"/>
          </w:tcPr>
          <w:p w14:paraId="61ECEA9A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986" w:type="dxa"/>
          </w:tcPr>
          <w:p w14:paraId="58F10669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3.07 (2.67 ~ 3.54)</w:t>
            </w:r>
          </w:p>
        </w:tc>
        <w:tc>
          <w:tcPr>
            <w:tcW w:w="1489" w:type="dxa"/>
          </w:tcPr>
          <w:p w14:paraId="318FDCA3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482" w:type="dxa"/>
          </w:tcPr>
          <w:p w14:paraId="771021AB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2.977</w:t>
            </w:r>
          </w:p>
        </w:tc>
      </w:tr>
      <w:tr w:rsidR="00BB4D97" w:rsidRPr="00BB4D97" w14:paraId="4E25EF71" w14:textId="77777777" w:rsidTr="00122B8E">
        <w:trPr>
          <w:trHeight w:val="526"/>
          <w:jc w:val="center"/>
        </w:trPr>
        <w:tc>
          <w:tcPr>
            <w:tcW w:w="1277" w:type="dxa"/>
          </w:tcPr>
          <w:p w14:paraId="34E00262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NPAR</w:t>
            </w:r>
          </w:p>
        </w:tc>
        <w:tc>
          <w:tcPr>
            <w:tcW w:w="1982" w:type="dxa"/>
          </w:tcPr>
          <w:p w14:paraId="10C83B94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1.84 (0.40 ~ 8.50)</w:t>
            </w:r>
          </w:p>
        </w:tc>
        <w:tc>
          <w:tcPr>
            <w:tcW w:w="1654" w:type="dxa"/>
          </w:tcPr>
          <w:p w14:paraId="6CA2454D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986" w:type="dxa"/>
          </w:tcPr>
          <w:p w14:paraId="28497F14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2.04 (1.80 ~ 2.30)</w:t>
            </w:r>
          </w:p>
        </w:tc>
        <w:tc>
          <w:tcPr>
            <w:tcW w:w="1489" w:type="dxa"/>
          </w:tcPr>
          <w:p w14:paraId="269CEF85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482" w:type="dxa"/>
          </w:tcPr>
          <w:p w14:paraId="6D9D7F34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13.533</w:t>
            </w:r>
          </w:p>
        </w:tc>
      </w:tr>
      <w:tr w:rsidR="00BB4D97" w:rsidRPr="00BB4D97" w14:paraId="1DB50626" w14:textId="77777777" w:rsidTr="00122B8E">
        <w:trPr>
          <w:trHeight w:val="541"/>
          <w:jc w:val="center"/>
        </w:trPr>
        <w:tc>
          <w:tcPr>
            <w:tcW w:w="1277" w:type="dxa"/>
          </w:tcPr>
          <w:p w14:paraId="205F9E24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SIRI</w:t>
            </w:r>
          </w:p>
        </w:tc>
        <w:tc>
          <w:tcPr>
            <w:tcW w:w="1982" w:type="dxa"/>
          </w:tcPr>
          <w:p w14:paraId="0F4287A0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0.52 (0.46 ~ 0.59)</w:t>
            </w:r>
          </w:p>
        </w:tc>
        <w:tc>
          <w:tcPr>
            <w:tcW w:w="1654" w:type="dxa"/>
          </w:tcPr>
          <w:p w14:paraId="0659AF9D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0.438</w:t>
            </w:r>
          </w:p>
        </w:tc>
        <w:tc>
          <w:tcPr>
            <w:tcW w:w="1986" w:type="dxa"/>
          </w:tcPr>
          <w:p w14:paraId="39B2CD23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1.92 (1.69 ~ 2.18)</w:t>
            </w:r>
          </w:p>
        </w:tc>
        <w:tc>
          <w:tcPr>
            <w:tcW w:w="1489" w:type="dxa"/>
          </w:tcPr>
          <w:p w14:paraId="1B748CE9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482" w:type="dxa"/>
          </w:tcPr>
          <w:p w14:paraId="614E8E46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1.000</w:t>
            </w:r>
          </w:p>
        </w:tc>
      </w:tr>
      <w:tr w:rsidR="00BB4D97" w:rsidRPr="00BB4D97" w14:paraId="26D4318A" w14:textId="77777777" w:rsidTr="00122B8E">
        <w:trPr>
          <w:trHeight w:val="696"/>
          <w:jc w:val="center"/>
        </w:trPr>
        <w:tc>
          <w:tcPr>
            <w:tcW w:w="1277" w:type="dxa"/>
          </w:tcPr>
          <w:p w14:paraId="44B996CD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Homair</w:t>
            </w:r>
          </w:p>
        </w:tc>
        <w:tc>
          <w:tcPr>
            <w:tcW w:w="1982" w:type="dxa"/>
          </w:tcPr>
          <w:p w14:paraId="1EDB1CC1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0.57 (0.50 ~ 0.64)</w:t>
            </w:r>
          </w:p>
        </w:tc>
        <w:tc>
          <w:tcPr>
            <w:tcW w:w="1654" w:type="dxa"/>
          </w:tcPr>
          <w:p w14:paraId="56EAC944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986" w:type="dxa"/>
          </w:tcPr>
          <w:p w14:paraId="0838158A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1.77 (1.56 ~ 2.00)</w:t>
            </w:r>
          </w:p>
        </w:tc>
        <w:tc>
          <w:tcPr>
            <w:tcW w:w="1489" w:type="dxa"/>
          </w:tcPr>
          <w:p w14:paraId="6A9F0ED2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&lt;.001</w:t>
            </w:r>
          </w:p>
        </w:tc>
        <w:tc>
          <w:tcPr>
            <w:tcW w:w="1482" w:type="dxa"/>
          </w:tcPr>
          <w:p w14:paraId="73087743" w14:textId="77777777" w:rsidR="0080122A" w:rsidRPr="00BB4D97" w:rsidRDefault="0080122A" w:rsidP="00122B8E">
            <w:pPr>
              <w:pStyle w:val="af4"/>
              <w:rPr>
                <w:lang w:eastAsia="zh-CN"/>
              </w:rPr>
            </w:pPr>
            <w:r w:rsidRPr="00BB4D97">
              <w:rPr>
                <w:lang w:eastAsia="zh-CN"/>
              </w:rPr>
              <w:t>43.008</w:t>
            </w:r>
          </w:p>
        </w:tc>
      </w:tr>
    </w:tbl>
    <w:p w14:paraId="72ED58E8" w14:textId="77777777" w:rsidR="00562F2D" w:rsidRPr="00BB4D97" w:rsidRDefault="00562F2D" w:rsidP="00562F2D">
      <w:pPr>
        <w:rPr>
          <w:rFonts w:ascii="Times New Roman" w:hAnsi="Times New Roman" w:cs="Times New Roman"/>
          <w:sz w:val="24"/>
          <w:szCs w:val="24"/>
        </w:rPr>
      </w:pPr>
      <w:r w:rsidRPr="00BB4D97">
        <w:rPr>
          <w:rFonts w:ascii="Times New Roman" w:hAnsi="Times New Roman" w:cs="Times New Roman" w:hint="eastAsia"/>
          <w:sz w:val="24"/>
          <w:szCs w:val="24"/>
        </w:rPr>
        <w:t>Abbreviations: RAR (Red Cell Distribution Width to Albumin Ratio), NPAR (Neutrophil Percentage to Albumin Ratio), SIRI (Systemic Immune-Inflammation Index), Homair (Homeostatic Model Assessment for Insulin Resistance)</w:t>
      </w:r>
    </w:p>
    <w:p w14:paraId="052BC3B9" w14:textId="307C3773" w:rsidR="005F7265" w:rsidRPr="00BB4D97" w:rsidRDefault="005F7265" w:rsidP="00562F2D">
      <w:pPr>
        <w:rPr>
          <w:rFonts w:ascii="Times New Roman" w:hAnsi="Times New Roman" w:cs="Times New Roman"/>
          <w:sz w:val="24"/>
          <w:szCs w:val="24"/>
        </w:rPr>
      </w:pPr>
    </w:p>
    <w:sectPr w:rsidR="005F7265" w:rsidRPr="00BB4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222C48" w14:textId="77777777" w:rsidR="00A238EE" w:rsidRDefault="00A238EE" w:rsidP="0080122A">
      <w:pPr>
        <w:rPr>
          <w:rFonts w:hint="eastAsia"/>
        </w:rPr>
      </w:pPr>
      <w:r>
        <w:separator/>
      </w:r>
    </w:p>
  </w:endnote>
  <w:endnote w:type="continuationSeparator" w:id="0">
    <w:p w14:paraId="3E0869DC" w14:textId="77777777" w:rsidR="00A238EE" w:rsidRDefault="00A238EE" w:rsidP="008012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34B3C" w14:textId="77777777" w:rsidR="00A238EE" w:rsidRDefault="00A238EE" w:rsidP="0080122A">
      <w:pPr>
        <w:rPr>
          <w:rFonts w:hint="eastAsia"/>
        </w:rPr>
      </w:pPr>
      <w:r>
        <w:separator/>
      </w:r>
    </w:p>
  </w:footnote>
  <w:footnote w:type="continuationSeparator" w:id="0">
    <w:p w14:paraId="04649712" w14:textId="77777777" w:rsidR="00A238EE" w:rsidRDefault="00A238EE" w:rsidP="0080122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F1466E"/>
    <w:multiLevelType w:val="hybridMultilevel"/>
    <w:tmpl w:val="3A0E998C"/>
    <w:lvl w:ilvl="0" w:tplc="0DAA7D16"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86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9D"/>
    <w:rsid w:val="00033DC7"/>
    <w:rsid w:val="00055D34"/>
    <w:rsid w:val="000D07B1"/>
    <w:rsid w:val="00211DC9"/>
    <w:rsid w:val="00302CF6"/>
    <w:rsid w:val="0039225A"/>
    <w:rsid w:val="003F7B4C"/>
    <w:rsid w:val="00455252"/>
    <w:rsid w:val="004931C1"/>
    <w:rsid w:val="004D057C"/>
    <w:rsid w:val="00562F2D"/>
    <w:rsid w:val="005F7265"/>
    <w:rsid w:val="006404AB"/>
    <w:rsid w:val="006D6B0C"/>
    <w:rsid w:val="007511B9"/>
    <w:rsid w:val="0080122A"/>
    <w:rsid w:val="00825607"/>
    <w:rsid w:val="008C02C6"/>
    <w:rsid w:val="009A2A76"/>
    <w:rsid w:val="009B44A9"/>
    <w:rsid w:val="009F1E8F"/>
    <w:rsid w:val="00A238EE"/>
    <w:rsid w:val="00A75C39"/>
    <w:rsid w:val="00AC4388"/>
    <w:rsid w:val="00B05451"/>
    <w:rsid w:val="00BB4D97"/>
    <w:rsid w:val="00BB58AB"/>
    <w:rsid w:val="00BF2AC8"/>
    <w:rsid w:val="00D13BDC"/>
    <w:rsid w:val="00DC04DD"/>
    <w:rsid w:val="00DD1BBB"/>
    <w:rsid w:val="00DF39FF"/>
    <w:rsid w:val="00E03F8A"/>
    <w:rsid w:val="00E738CF"/>
    <w:rsid w:val="00FF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5BE164"/>
  <w14:defaultImageDpi w14:val="32767"/>
  <w15:chartTrackingRefBased/>
  <w15:docId w15:val="{5C9A5CA5-2041-414A-A891-E392ED28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2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55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5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link w:val="30"/>
    <w:uiPriority w:val="9"/>
    <w:qFormat/>
    <w:rsid w:val="008C02C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55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55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55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55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55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55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8C02C6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styleId="a3">
    <w:name w:val="Strong"/>
    <w:basedOn w:val="a0"/>
    <w:uiPriority w:val="22"/>
    <w:qFormat/>
    <w:rsid w:val="008C02C6"/>
    <w:rPr>
      <w:b/>
      <w:bCs/>
    </w:rPr>
  </w:style>
  <w:style w:type="paragraph" w:styleId="a4">
    <w:name w:val="List Paragraph"/>
    <w:basedOn w:val="a"/>
    <w:uiPriority w:val="34"/>
    <w:qFormat/>
    <w:rsid w:val="008C02C6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FF55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55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FF55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55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55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55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55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559D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FF55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FF5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FF55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FF55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FF55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FF559D"/>
    <w:rPr>
      <w:i/>
      <w:iCs/>
      <w:color w:val="404040" w:themeColor="text1" w:themeTint="BF"/>
    </w:rPr>
  </w:style>
  <w:style w:type="character" w:styleId="ab">
    <w:name w:val="Intense Emphasis"/>
    <w:basedOn w:val="a0"/>
    <w:uiPriority w:val="21"/>
    <w:qFormat/>
    <w:rsid w:val="00FF559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F55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F559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FF559D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01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0122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01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0122A"/>
    <w:rPr>
      <w:sz w:val="18"/>
      <w:szCs w:val="18"/>
    </w:rPr>
  </w:style>
  <w:style w:type="table" w:styleId="af3">
    <w:name w:val="Table Grid"/>
    <w:basedOn w:val="a1"/>
    <w:rsid w:val="0080122A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ody Text"/>
    <w:basedOn w:val="a"/>
    <w:link w:val="af5"/>
    <w:qFormat/>
    <w:rsid w:val="0080122A"/>
    <w:pPr>
      <w:widowControl/>
      <w:spacing w:before="180" w:after="180"/>
      <w:jc w:val="left"/>
    </w:pPr>
    <w:rPr>
      <w:kern w:val="0"/>
      <w:sz w:val="24"/>
      <w:szCs w:val="24"/>
      <w:lang w:eastAsia="en-US"/>
      <w14:ligatures w14:val="none"/>
    </w:rPr>
  </w:style>
  <w:style w:type="character" w:customStyle="1" w:styleId="af5">
    <w:name w:val="正文文本 字符"/>
    <w:basedOn w:val="a0"/>
    <w:link w:val="af4"/>
    <w:rsid w:val="0080122A"/>
    <w:rPr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5100</Words>
  <Characters>5918</Characters>
  <Application>Microsoft Office Word</Application>
  <DocSecurity>0</DocSecurity>
  <Lines>1479</Lines>
  <Paragraphs>786</Paragraphs>
  <ScaleCrop>false</ScaleCrop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UANG</dc:creator>
  <cp:keywords/>
  <dc:description/>
  <cp:lastModifiedBy>JUN HUANG</cp:lastModifiedBy>
  <cp:revision>12</cp:revision>
  <dcterms:created xsi:type="dcterms:W3CDTF">2025-03-30T12:18:00Z</dcterms:created>
  <dcterms:modified xsi:type="dcterms:W3CDTF">2025-04-29T16:53:00Z</dcterms:modified>
</cp:coreProperties>
</file>